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</w:t>
      </w:r>
    </w:p>
    <w:p>
      <w:pPr>
        <w:pStyle w:val="Normal"/>
        <w:rPr/>
      </w:pPr>
      <w:r>
        <w:rPr/>
        <w:t>Gene contents of five genomic islands</w:t>
      </w:r>
    </w:p>
    <w:p>
      <w:pPr>
        <w:pStyle w:val="Normal"/>
        <w:rPr/>
      </w:pPr>
      <w:r>
        <w:rPr/>
      </w:r>
    </w:p>
    <w:tbl>
      <w:tblPr>
        <w:tblW w:w="8663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7287"/>
      </w:tblGrid>
      <w:tr>
        <w:trPr>
          <w:trHeight w:val="260" w:hRule="atLeast"/>
        </w:trPr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7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edicted product</w:t>
            </w:r>
          </w:p>
        </w:tc>
      </w:tr>
      <w:tr>
        <w:trPr>
          <w:trHeight w:val="260" w:hRule="atLeast"/>
        </w:trPr>
        <w:tc>
          <w:tcPr>
            <w:tcW w:w="866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I 2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29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phage integrase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30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erved hypothetical phag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30a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hag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31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hag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32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hag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33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hag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34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-encoded membran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35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erved hypothetical phag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36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hag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37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hag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38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39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 DNA-binding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40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hag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41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 DNA-binding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42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-encoded membran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43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hag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44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45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46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-encoded membran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47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48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49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ge major tail tub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50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ge major tail sheath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51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 tail fiber assembly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52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ge-related tail fiber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53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54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ge baseplate assembly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55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ge baseplate assembly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56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ge baseplate assembly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57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ge-encoded modification methylase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58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59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ge tail completion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60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ge tail completion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61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62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-encoded lipo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63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-encoded peptidoglycan binding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64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-encoded membran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65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-encoded membran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66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ge tai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67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hag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68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ge head completion/stabilization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69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ge terminase, endonuclease subunit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70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ge major capsid protein precursor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71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 capsid scaffolding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72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ge terminase, ATPase subunit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73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utative phage portal vertex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74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 DNA-binding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75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erved hypothetical phag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0176</w:t>
            </w:r>
          </w:p>
        </w:tc>
        <w:tc>
          <w:tcPr>
            <w:tcW w:w="7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-encoded membrane protein</w:t>
            </w:r>
          </w:p>
        </w:tc>
      </w:tr>
      <w:tr>
        <w:trPr>
          <w:trHeight w:val="300" w:hRule="atLeast"/>
        </w:trPr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I 6</w:t>
            </w:r>
          </w:p>
        </w:tc>
        <w:tc>
          <w:tcPr>
            <w:tcW w:w="7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37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nucleotide binding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38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erved 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39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40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 port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41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42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 protease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43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 terminase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44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exported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45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NH endonuclease family phag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46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47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48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49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50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51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52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53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53a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54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55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erved 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56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1157</w:t>
            </w:r>
          </w:p>
        </w:tc>
        <w:tc>
          <w:tcPr>
            <w:tcW w:w="7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 integrase</w:t>
            </w:r>
          </w:p>
        </w:tc>
      </w:tr>
      <w:tr>
        <w:trPr>
          <w:trHeight w:val="260" w:hRule="atLeast"/>
        </w:trPr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I 9</w:t>
            </w:r>
          </w:p>
        </w:tc>
        <w:tc>
          <w:tcPr>
            <w:tcW w:w="7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2568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2569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exported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2570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2571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2572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2573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2574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2575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2576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2577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2578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2579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2580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2581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2582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ge-like regulatory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2583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2584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2585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2586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hage integrase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I 11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3257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lasmid recombinase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3258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erved 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3259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utative plasmid conjugal transfer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3260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erved 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3261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3262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smid conjugal transfer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3263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utative plasmid conjugal transfer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3264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lasmid conjugal transfer relaxas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3265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utative plasmid conjugal transfer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3266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3267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3268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membran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3269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L3270</w:t>
            </w:r>
          </w:p>
        </w:tc>
        <w:tc>
          <w:tcPr>
            <w:tcW w:w="7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lasmid replication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I 16</w:t>
            </w:r>
          </w:p>
        </w:tc>
        <w:tc>
          <w:tcPr>
            <w:tcW w:w="7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51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DNA-binding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52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two-partner secretion system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53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utative cell surface haemagluttinin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54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erved 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55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erved 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56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erved 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57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IS element transposase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58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ATP-binding inner membrane transport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59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endoribonuclease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60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-asparaginase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61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DNA-binding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61a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transposase (fragment)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62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tyltransferase (GNAT) family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63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63a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64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orin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65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fatty aldehyde dehydrogenase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66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erved 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67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aldose 1-epimerase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68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ort chain dehydrogenase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69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C transporter, ATP-binding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70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nched-chain amino acid transport system permease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71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exported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72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elate racemase / muconate lactonizing enzyme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73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ntR family regulator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74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escence marker protein-30 (SMP-30) family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74a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erved hypothetical protein (fragment)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75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erved 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76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posase IS66 family protein (pseudogene)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78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IS element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79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transposase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80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81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alpha-galactosidase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82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ABC transporter system permease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83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ABC transporter, permease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84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extracellular solute-binding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85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ABC transport system, ATP-binding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86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87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I family regulatory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88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posase (fragment)</w:t>
            </w:r>
          </w:p>
        </w:tc>
      </w:tr>
      <w:tr>
        <w:trPr>
          <w:trHeight w:val="26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89</w:t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exported protein</w:t>
            </w:r>
          </w:p>
        </w:tc>
      </w:tr>
      <w:tr>
        <w:trPr>
          <w:trHeight w:val="260" w:hRule="atLeast"/>
        </w:trPr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S2090</w:t>
            </w:r>
          </w:p>
        </w:tc>
        <w:tc>
          <w:tcPr>
            <w:tcW w:w="7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DNA-binding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1T13:39:00Z</dcterms:created>
  <dc:creator>Sanger Institute</dc:creator>
  <dc:description/>
  <cp:keywords/>
  <dc:language>en-US</dc:language>
  <cp:lastModifiedBy>Sharon Peacock</cp:lastModifiedBy>
  <dcterms:modified xsi:type="dcterms:W3CDTF">2008-04-21T13:39:00Z</dcterms:modified>
  <cp:revision>2</cp:revision>
  <dc:subject/>
  <dc:title>Supplementary Table 1</dc:title>
</cp:coreProperties>
</file>